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EA41DE" w14:textId="77777777" w:rsidR="00450AE4" w:rsidRPr="00450AE4" w:rsidRDefault="00450AE4" w:rsidP="00450AE4">
      <w:pPr>
        <w:pStyle w:val="Heading1"/>
        <w:spacing w:before="0" w:after="0" w:line="360" w:lineRule="auto"/>
        <w:jc w:val="both"/>
        <w:rPr>
          <w:rFonts w:ascii="Calibri" w:hAnsi="Calibri" w:cs="Calibri"/>
          <w:b/>
          <w:bCs/>
          <w:color w:val="000000" w:themeColor="text1"/>
          <w:spacing w:val="-1"/>
          <w:sz w:val="24"/>
          <w:szCs w:val="24"/>
        </w:rPr>
      </w:pPr>
      <w:bookmarkStart w:id="0" w:name="_GoBack"/>
      <w:bookmarkEnd w:id="0"/>
      <w:r w:rsidRPr="00450AE4">
        <w:rPr>
          <w:rFonts w:ascii="Calibri" w:hAnsi="Calibri" w:cs="Calibri"/>
          <w:b/>
          <w:bCs/>
          <w:color w:val="000000" w:themeColor="text1"/>
          <w:spacing w:val="-1"/>
          <w:sz w:val="24"/>
          <w:szCs w:val="24"/>
        </w:rPr>
        <w:t>Serum Preparation</w:t>
      </w:r>
    </w:p>
    <w:p w14:paraId="30EDB3B2" w14:textId="77777777" w:rsidR="00450AE4" w:rsidRPr="00450AE4" w:rsidRDefault="00450AE4" w:rsidP="00450AE4">
      <w:pPr>
        <w:pStyle w:val="BodyText"/>
        <w:numPr>
          <w:ilvl w:val="0"/>
          <w:numId w:val="2"/>
        </w:numPr>
        <w:tabs>
          <w:tab w:val="left" w:pos="461"/>
        </w:tabs>
        <w:spacing w:before="0" w:line="360" w:lineRule="auto"/>
        <w:ind w:left="360" w:right="397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spacing w:val="-1"/>
          <w:u w:val="none"/>
        </w:rPr>
        <w:t>Blood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will be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collected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1"/>
          <w:u w:val="none"/>
        </w:rPr>
        <w:t>in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vacutainers</w:t>
      </w:r>
      <w:r w:rsidRPr="00450AE4">
        <w:rPr>
          <w:rFonts w:ascii="Calibri" w:hAnsi="Calibri" w:cs="Calibri"/>
          <w:color w:val="000000" w:themeColor="text1"/>
          <w:spacing w:val="3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with no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anticoagulant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(BD)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in the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form of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 red </w:t>
      </w:r>
      <w:r w:rsidRPr="00450AE4">
        <w:rPr>
          <w:rFonts w:ascii="Calibri" w:hAnsi="Calibri" w:cs="Calibri"/>
          <w:color w:val="000000" w:themeColor="text1"/>
          <w:u w:val="none"/>
        </w:rPr>
        <w:t>top tubes.</w:t>
      </w:r>
    </w:p>
    <w:p w14:paraId="2A138989" w14:textId="77777777" w:rsidR="00450AE4" w:rsidRPr="00450AE4" w:rsidRDefault="00450AE4" w:rsidP="00450AE4">
      <w:pPr>
        <w:pStyle w:val="Default"/>
        <w:numPr>
          <w:ilvl w:val="0"/>
          <w:numId w:val="2"/>
        </w:numPr>
        <w:tabs>
          <w:tab w:val="left" w:pos="360"/>
        </w:tabs>
        <w:spacing w:line="360" w:lineRule="auto"/>
        <w:ind w:left="360"/>
        <w:jc w:val="both"/>
        <w:rPr>
          <w:color w:val="000000" w:themeColor="text1"/>
          <w:sz w:val="22"/>
          <w:szCs w:val="22"/>
        </w:rPr>
      </w:pPr>
      <w:r w:rsidRPr="00450AE4">
        <w:rPr>
          <w:color w:val="000000" w:themeColor="text1"/>
          <w:sz w:val="22"/>
          <w:szCs w:val="22"/>
        </w:rPr>
        <w:t>Each sample must be processed and stored within 4 hours of collection</w:t>
      </w:r>
    </w:p>
    <w:p w14:paraId="4A900664" w14:textId="77777777" w:rsidR="00450AE4" w:rsidRPr="00450AE4" w:rsidRDefault="00450AE4" w:rsidP="00450AE4">
      <w:pPr>
        <w:pStyle w:val="BodyText"/>
        <w:numPr>
          <w:ilvl w:val="0"/>
          <w:numId w:val="2"/>
        </w:numPr>
        <w:tabs>
          <w:tab w:val="left" w:pos="461"/>
        </w:tabs>
        <w:spacing w:before="0" w:line="360" w:lineRule="auto"/>
        <w:ind w:left="360" w:right="252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spacing w:val="-1"/>
          <w:u w:val="none"/>
        </w:rPr>
        <w:t>After</w:t>
      </w:r>
      <w:r w:rsidRPr="00450AE4">
        <w:rPr>
          <w:rFonts w:ascii="Calibri" w:hAnsi="Calibri" w:cs="Calibri"/>
          <w:color w:val="000000" w:themeColor="text1"/>
          <w:spacing w:val="-2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collection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of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the whole blood,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allow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the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blood to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clot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1"/>
          <w:u w:val="none"/>
        </w:rPr>
        <w:t>by</w:t>
      </w:r>
      <w:r w:rsidRPr="00450AE4">
        <w:rPr>
          <w:rFonts w:ascii="Calibri" w:hAnsi="Calibri" w:cs="Calibri"/>
          <w:color w:val="000000" w:themeColor="text1"/>
          <w:spacing w:val="-5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leaving</w:t>
      </w:r>
      <w:r w:rsidRPr="00450AE4">
        <w:rPr>
          <w:rFonts w:ascii="Calibri" w:hAnsi="Calibri" w:cs="Calibri"/>
          <w:color w:val="000000" w:themeColor="text1"/>
          <w:spacing w:val="-3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it undisturbed standing upright at room temperature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.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This usually</w:t>
      </w:r>
      <w:r w:rsidRPr="00450AE4">
        <w:rPr>
          <w:rFonts w:ascii="Calibri" w:hAnsi="Calibri" w:cs="Calibri"/>
          <w:color w:val="000000" w:themeColor="text1"/>
          <w:spacing w:val="-5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takes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at least 30 minutes, but not more than 60 minutes.</w:t>
      </w:r>
    </w:p>
    <w:p w14:paraId="1251F7F5" w14:textId="77777777" w:rsidR="00450AE4" w:rsidRPr="00450AE4" w:rsidRDefault="00450AE4" w:rsidP="00450AE4">
      <w:pPr>
        <w:pStyle w:val="BodyText"/>
        <w:numPr>
          <w:ilvl w:val="0"/>
          <w:numId w:val="2"/>
        </w:numPr>
        <w:tabs>
          <w:tab w:val="left" w:pos="461"/>
        </w:tabs>
        <w:spacing w:before="0" w:line="360" w:lineRule="auto"/>
        <w:ind w:left="360" w:right="252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>After allowing the sample to clot, place the tube(s) in the refrigerator at 4°C until processing.</w:t>
      </w:r>
    </w:p>
    <w:p w14:paraId="6DA22C5F" w14:textId="77777777" w:rsidR="00450AE4" w:rsidRPr="00450AE4" w:rsidRDefault="00450AE4" w:rsidP="00450AE4">
      <w:pPr>
        <w:pStyle w:val="BodyText"/>
        <w:numPr>
          <w:ilvl w:val="0"/>
          <w:numId w:val="2"/>
        </w:numPr>
        <w:tabs>
          <w:tab w:val="left" w:pos="461"/>
        </w:tabs>
        <w:spacing w:before="0" w:line="360" w:lineRule="auto"/>
        <w:ind w:left="360" w:right="252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 xml:space="preserve">Spin for 20min at 1300g, must use refrigerated centrifuge (4°C) </w:t>
      </w:r>
    </w:p>
    <w:p w14:paraId="1EE2D764" w14:textId="77777777" w:rsidR="00450AE4" w:rsidRPr="00450AE4" w:rsidRDefault="00450AE4" w:rsidP="00450AE4">
      <w:pPr>
        <w:pStyle w:val="BodyText"/>
        <w:numPr>
          <w:ilvl w:val="0"/>
          <w:numId w:val="2"/>
        </w:numPr>
        <w:tabs>
          <w:tab w:val="left" w:pos="360"/>
        </w:tabs>
        <w:spacing w:before="0" w:line="360" w:lineRule="auto"/>
        <w:ind w:left="360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>The</w:t>
      </w:r>
      <w:r w:rsidRPr="00450AE4">
        <w:rPr>
          <w:rFonts w:ascii="Calibri" w:hAnsi="Calibri" w:cs="Calibri"/>
          <w:color w:val="000000" w:themeColor="text1"/>
          <w:spacing w:val="-2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samples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should be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maintained</w:t>
      </w:r>
      <w:r w:rsidRPr="00450AE4">
        <w:rPr>
          <w:rFonts w:ascii="Calibri" w:hAnsi="Calibri" w:cs="Calibri"/>
          <w:color w:val="000000" w:themeColor="text1"/>
          <w:spacing w:val="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at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2-8°C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using</w:t>
      </w:r>
      <w:r w:rsidRPr="00450AE4">
        <w:rPr>
          <w:rFonts w:ascii="Calibri" w:hAnsi="Calibri" w:cs="Calibri"/>
          <w:color w:val="000000" w:themeColor="text1"/>
          <w:spacing w:val="-3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ice bucket while</w:t>
      </w:r>
      <w:r w:rsidRPr="00450AE4">
        <w:rPr>
          <w:rFonts w:ascii="Calibri" w:hAnsi="Calibri" w:cs="Calibri"/>
          <w:color w:val="000000" w:themeColor="text1"/>
          <w:spacing w:val="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handling</w:t>
      </w:r>
      <w:r w:rsidRPr="00450AE4">
        <w:rPr>
          <w:rFonts w:ascii="Calibri" w:hAnsi="Calibri" w:cs="Calibri"/>
          <w:color w:val="000000" w:themeColor="text1"/>
          <w:spacing w:val="-2"/>
          <w:u w:val="none"/>
        </w:rPr>
        <w:t xml:space="preserve">, </w:t>
      </w:r>
      <w:r w:rsidRPr="00450AE4">
        <w:rPr>
          <w:rFonts w:ascii="Calibri" w:hAnsi="Calibri" w:cs="Calibri"/>
          <w:i/>
          <w:color w:val="000000" w:themeColor="text1"/>
          <w:u w:val="none"/>
        </w:rPr>
        <w:t>as needed</w:t>
      </w:r>
    </w:p>
    <w:p w14:paraId="6115B7CC" w14:textId="0771BCAC" w:rsidR="00450AE4" w:rsidRDefault="00450AE4" w:rsidP="00450AE4">
      <w:pPr>
        <w:pStyle w:val="BodyText"/>
        <w:numPr>
          <w:ilvl w:val="0"/>
          <w:numId w:val="2"/>
        </w:numPr>
        <w:tabs>
          <w:tab w:val="left" w:pos="360"/>
        </w:tabs>
        <w:spacing w:before="0" w:line="360" w:lineRule="auto"/>
        <w:ind w:left="360" w:right="252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 xml:space="preserve">Aliquot into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cryovials, and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s</w:t>
      </w:r>
      <w:r w:rsidRPr="00450AE4">
        <w:rPr>
          <w:rFonts w:ascii="Calibri" w:hAnsi="Calibri" w:cs="Calibri"/>
          <w:color w:val="000000" w:themeColor="text1"/>
          <w:u w:val="none"/>
        </w:rPr>
        <w:t>tore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 all aliquots at</w:t>
      </w:r>
      <w:r w:rsidRPr="00450AE4">
        <w:rPr>
          <w:rFonts w:ascii="Calibri" w:hAnsi="Calibri" w:cs="Calibri"/>
          <w:color w:val="000000" w:themeColor="text1"/>
          <w:spacing w:val="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–80°C</w:t>
      </w:r>
    </w:p>
    <w:p w14:paraId="604CC0EF" w14:textId="77777777" w:rsidR="00450AE4" w:rsidRPr="00450AE4" w:rsidRDefault="00450AE4" w:rsidP="00450AE4">
      <w:pPr>
        <w:pStyle w:val="BodyText"/>
        <w:tabs>
          <w:tab w:val="left" w:pos="360"/>
        </w:tabs>
        <w:spacing w:before="0" w:line="360" w:lineRule="auto"/>
        <w:ind w:left="360" w:right="252" w:firstLine="0"/>
        <w:jc w:val="both"/>
        <w:rPr>
          <w:rFonts w:ascii="Calibri" w:hAnsi="Calibri" w:cs="Calibri"/>
          <w:color w:val="000000" w:themeColor="text1"/>
          <w:u w:val="none"/>
        </w:rPr>
      </w:pPr>
    </w:p>
    <w:p w14:paraId="1938E800" w14:textId="77777777" w:rsidR="00450AE4" w:rsidRPr="00450AE4" w:rsidRDefault="00450AE4" w:rsidP="00450AE4">
      <w:pPr>
        <w:pStyle w:val="Heading1"/>
        <w:spacing w:before="0" w:after="0" w:line="360" w:lineRule="auto"/>
        <w:jc w:val="both"/>
        <w:rPr>
          <w:rFonts w:ascii="Calibri" w:hAnsi="Calibri" w:cs="Calibri"/>
          <w:b/>
          <w:bCs/>
          <w:color w:val="000000" w:themeColor="text1"/>
          <w:spacing w:val="-1"/>
          <w:sz w:val="24"/>
          <w:szCs w:val="24"/>
        </w:rPr>
      </w:pPr>
      <w:r w:rsidRPr="00450AE4">
        <w:rPr>
          <w:rFonts w:ascii="Calibri" w:hAnsi="Calibri" w:cs="Calibri"/>
          <w:b/>
          <w:bCs/>
          <w:color w:val="000000" w:themeColor="text1"/>
          <w:spacing w:val="-1"/>
          <w:sz w:val="24"/>
          <w:szCs w:val="24"/>
        </w:rPr>
        <w:t>Plasma</w:t>
      </w:r>
      <w:r w:rsidRPr="00450AE4">
        <w:rPr>
          <w:rFonts w:ascii="Calibri" w:hAnsi="Calibri" w:cs="Calibri"/>
          <w:b/>
          <w:bCs/>
          <w:color w:val="000000" w:themeColor="text1"/>
          <w:spacing w:val="2"/>
          <w:sz w:val="24"/>
          <w:szCs w:val="24"/>
        </w:rPr>
        <w:t xml:space="preserve"> </w:t>
      </w:r>
      <w:r w:rsidRPr="00450AE4">
        <w:rPr>
          <w:rFonts w:ascii="Calibri" w:hAnsi="Calibri" w:cs="Calibri"/>
          <w:b/>
          <w:bCs/>
          <w:color w:val="000000" w:themeColor="text1"/>
          <w:spacing w:val="-1"/>
          <w:sz w:val="24"/>
          <w:szCs w:val="24"/>
        </w:rPr>
        <w:t>Preparation</w:t>
      </w:r>
    </w:p>
    <w:p w14:paraId="37290824" w14:textId="77777777" w:rsidR="00450AE4" w:rsidRPr="00450AE4" w:rsidRDefault="00450AE4" w:rsidP="00450AE4">
      <w:pPr>
        <w:pStyle w:val="BodyText"/>
        <w:numPr>
          <w:ilvl w:val="0"/>
          <w:numId w:val="1"/>
        </w:numPr>
        <w:tabs>
          <w:tab w:val="left" w:pos="461"/>
        </w:tabs>
        <w:spacing w:before="0" w:line="360" w:lineRule="auto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spacing w:val="-1"/>
          <w:u w:val="none"/>
        </w:rPr>
        <w:t>Collect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whole blood into purple top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vacutainer</w:t>
      </w:r>
      <w:r w:rsidRPr="00450AE4">
        <w:rPr>
          <w:rFonts w:ascii="Calibri" w:hAnsi="Calibri" w:cs="Calibri"/>
          <w:color w:val="000000" w:themeColor="text1"/>
          <w:spacing w:val="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with EDTA</w:t>
      </w:r>
    </w:p>
    <w:p w14:paraId="3C2A1323" w14:textId="77777777" w:rsidR="00450AE4" w:rsidRPr="00450AE4" w:rsidRDefault="00450AE4" w:rsidP="00450AE4">
      <w:pPr>
        <w:pStyle w:val="BodyText"/>
        <w:numPr>
          <w:ilvl w:val="0"/>
          <w:numId w:val="1"/>
        </w:numPr>
        <w:tabs>
          <w:tab w:val="left" w:pos="461"/>
        </w:tabs>
        <w:spacing w:before="0" w:line="360" w:lineRule="auto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 xml:space="preserve">Each sample must be processed and stored within 4 hours of collection </w:t>
      </w:r>
    </w:p>
    <w:p w14:paraId="352CF930" w14:textId="77777777" w:rsidR="00450AE4" w:rsidRPr="00450AE4" w:rsidRDefault="00450AE4" w:rsidP="00450AE4">
      <w:pPr>
        <w:pStyle w:val="BodyText"/>
        <w:numPr>
          <w:ilvl w:val="0"/>
          <w:numId w:val="1"/>
        </w:numPr>
        <w:tabs>
          <w:tab w:val="left" w:pos="461"/>
        </w:tabs>
        <w:spacing w:before="0" w:line="360" w:lineRule="auto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 xml:space="preserve">Invert 8-10 times, store upright in 4°C refrigerator until processing </w:t>
      </w:r>
    </w:p>
    <w:p w14:paraId="19606741" w14:textId="77777777" w:rsidR="00450AE4" w:rsidRPr="00450AE4" w:rsidRDefault="00450AE4" w:rsidP="00450AE4">
      <w:pPr>
        <w:pStyle w:val="BodyText"/>
        <w:numPr>
          <w:ilvl w:val="0"/>
          <w:numId w:val="1"/>
        </w:numPr>
        <w:tabs>
          <w:tab w:val="left" w:pos="461"/>
        </w:tabs>
        <w:spacing w:before="0" w:line="360" w:lineRule="auto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 xml:space="preserve">Spin for 10min at 530g with break ON 9/9, must use refrigerated centrifuge (4°C).  </w:t>
      </w:r>
    </w:p>
    <w:p w14:paraId="39688824" w14:textId="77777777" w:rsidR="00450AE4" w:rsidRPr="00450AE4" w:rsidRDefault="00450AE4" w:rsidP="00450AE4">
      <w:pPr>
        <w:pStyle w:val="BodyText"/>
        <w:numPr>
          <w:ilvl w:val="0"/>
          <w:numId w:val="1"/>
        </w:numPr>
        <w:tabs>
          <w:tab w:val="left" w:pos="461"/>
        </w:tabs>
        <w:spacing w:before="0" w:line="360" w:lineRule="auto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spacing w:val="-1"/>
          <w:u w:val="none"/>
        </w:rPr>
        <w:t>Immediately</w:t>
      </w:r>
      <w:r w:rsidRPr="00450AE4">
        <w:rPr>
          <w:rFonts w:ascii="Calibri" w:hAnsi="Calibri" w:cs="Calibri"/>
          <w:color w:val="000000" w:themeColor="text1"/>
          <w:spacing w:val="-5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transfer the plasma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into single new labeled 15-ml conical, avoid aspirating the buffy coat layer and the RBCs.</w:t>
      </w:r>
    </w:p>
    <w:p w14:paraId="7A3B9142" w14:textId="77777777" w:rsidR="00450AE4" w:rsidRPr="00450AE4" w:rsidRDefault="00450AE4" w:rsidP="00450AE4">
      <w:pPr>
        <w:pStyle w:val="BodyText"/>
        <w:numPr>
          <w:ilvl w:val="0"/>
          <w:numId w:val="1"/>
        </w:numPr>
        <w:tabs>
          <w:tab w:val="left" w:pos="461"/>
        </w:tabs>
        <w:spacing w:before="0" w:line="360" w:lineRule="auto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 xml:space="preserve">Spin for 10min at 4500g with break ON 9/9, must use refrigerated centrifuge (4°C).  </w:t>
      </w:r>
    </w:p>
    <w:p w14:paraId="5A409C6B" w14:textId="77777777" w:rsidR="00450AE4" w:rsidRPr="00450AE4" w:rsidRDefault="00450AE4" w:rsidP="00450AE4">
      <w:pPr>
        <w:pStyle w:val="BodyText"/>
        <w:numPr>
          <w:ilvl w:val="0"/>
          <w:numId w:val="1"/>
        </w:numPr>
        <w:tabs>
          <w:tab w:val="left" w:pos="461"/>
        </w:tabs>
        <w:spacing w:before="0" w:line="360" w:lineRule="auto"/>
        <w:ind w:right="482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>The</w:t>
      </w:r>
      <w:r w:rsidRPr="00450AE4">
        <w:rPr>
          <w:rFonts w:ascii="Calibri" w:hAnsi="Calibri" w:cs="Calibri"/>
          <w:color w:val="000000" w:themeColor="text1"/>
          <w:spacing w:val="-2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samples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should be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maintained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at</w:t>
      </w:r>
      <w:r w:rsidRPr="00450AE4">
        <w:rPr>
          <w:rFonts w:ascii="Calibri" w:hAnsi="Calibri" w:cs="Calibri"/>
          <w:color w:val="000000" w:themeColor="text1"/>
          <w:u w:val="none"/>
        </w:rPr>
        <w:t xml:space="preserve"> 2-8°C using ice bucket while</w:t>
      </w:r>
      <w:r w:rsidRPr="00450AE4">
        <w:rPr>
          <w:rFonts w:ascii="Calibri" w:hAnsi="Calibri" w:cs="Calibri"/>
          <w:color w:val="000000" w:themeColor="text1"/>
          <w:spacing w:val="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handling</w:t>
      </w:r>
      <w:r w:rsidRPr="00450AE4">
        <w:rPr>
          <w:rFonts w:ascii="Calibri" w:hAnsi="Calibri" w:cs="Calibri"/>
          <w:color w:val="000000" w:themeColor="text1"/>
          <w:spacing w:val="-2"/>
          <w:u w:val="none"/>
        </w:rPr>
        <w:t xml:space="preserve">, </w:t>
      </w:r>
      <w:r w:rsidRPr="00450AE4">
        <w:rPr>
          <w:rFonts w:ascii="Calibri" w:hAnsi="Calibri" w:cs="Calibri"/>
          <w:i/>
          <w:color w:val="000000" w:themeColor="text1"/>
          <w:u w:val="none"/>
        </w:rPr>
        <w:t>as needed</w:t>
      </w:r>
    </w:p>
    <w:p w14:paraId="7B04153A" w14:textId="77777777" w:rsidR="00450AE4" w:rsidRPr="00450AE4" w:rsidRDefault="00450AE4" w:rsidP="00450AE4">
      <w:pPr>
        <w:pStyle w:val="BodyText"/>
        <w:numPr>
          <w:ilvl w:val="0"/>
          <w:numId w:val="1"/>
        </w:numPr>
        <w:tabs>
          <w:tab w:val="left" w:pos="360"/>
        </w:tabs>
        <w:spacing w:before="0" w:line="360" w:lineRule="auto"/>
        <w:ind w:right="252"/>
        <w:jc w:val="both"/>
        <w:rPr>
          <w:rFonts w:ascii="Calibri" w:hAnsi="Calibri" w:cs="Calibri"/>
          <w:color w:val="000000" w:themeColor="text1"/>
          <w:u w:val="none"/>
        </w:rPr>
      </w:pPr>
      <w:r w:rsidRPr="00450AE4">
        <w:rPr>
          <w:rFonts w:ascii="Calibri" w:hAnsi="Calibri" w:cs="Calibri"/>
          <w:color w:val="000000" w:themeColor="text1"/>
          <w:u w:val="none"/>
        </w:rPr>
        <w:t xml:space="preserve">Aliquot into 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>cryovials, and s</w:t>
      </w:r>
      <w:r w:rsidRPr="00450AE4">
        <w:rPr>
          <w:rFonts w:ascii="Calibri" w:hAnsi="Calibri" w:cs="Calibri"/>
          <w:color w:val="000000" w:themeColor="text1"/>
          <w:u w:val="none"/>
        </w:rPr>
        <w:t>tore</w:t>
      </w:r>
      <w:r w:rsidRPr="00450AE4">
        <w:rPr>
          <w:rFonts w:ascii="Calibri" w:hAnsi="Calibri" w:cs="Calibri"/>
          <w:color w:val="000000" w:themeColor="text1"/>
          <w:spacing w:val="-1"/>
          <w:u w:val="none"/>
        </w:rPr>
        <w:t xml:space="preserve"> all aliquots at</w:t>
      </w:r>
      <w:r w:rsidRPr="00450AE4">
        <w:rPr>
          <w:rFonts w:ascii="Calibri" w:hAnsi="Calibri" w:cs="Calibri"/>
          <w:color w:val="000000" w:themeColor="text1"/>
          <w:spacing w:val="1"/>
          <w:u w:val="none"/>
        </w:rPr>
        <w:t xml:space="preserve"> </w:t>
      </w:r>
      <w:r w:rsidRPr="00450AE4">
        <w:rPr>
          <w:rFonts w:ascii="Calibri" w:hAnsi="Calibri" w:cs="Calibri"/>
          <w:color w:val="000000" w:themeColor="text1"/>
          <w:u w:val="none"/>
        </w:rPr>
        <w:t>–80°C</w:t>
      </w:r>
    </w:p>
    <w:p w14:paraId="194D5ACD" w14:textId="77777777" w:rsidR="003E0157" w:rsidRPr="00450AE4" w:rsidRDefault="003E0157" w:rsidP="00450AE4">
      <w:pPr>
        <w:spacing w:line="360" w:lineRule="auto"/>
        <w:rPr>
          <w:rFonts w:ascii="Calibri" w:hAnsi="Calibri" w:cs="Calibri"/>
          <w:color w:val="000000" w:themeColor="text1"/>
        </w:rPr>
      </w:pPr>
    </w:p>
    <w:sectPr w:rsidR="003E0157" w:rsidRPr="00450AE4" w:rsidSect="00916F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7471260"/>
    <w:multiLevelType w:val="hybridMultilevel"/>
    <w:tmpl w:val="F6244B32"/>
    <w:lvl w:ilvl="0" w:tplc="EAA42FAE">
      <w:start w:val="1"/>
      <w:numFmt w:val="decimal"/>
      <w:lvlText w:val="%1."/>
      <w:lvlJc w:val="left"/>
      <w:pPr>
        <w:ind w:left="540" w:hanging="360"/>
      </w:pPr>
      <w:rPr>
        <w:rFonts w:ascii="Arial" w:eastAsia="Times New Roman" w:hAnsi="Arial" w:cs="Arial" w:hint="default"/>
        <w:sz w:val="22"/>
        <w:szCs w:val="22"/>
      </w:rPr>
    </w:lvl>
    <w:lvl w:ilvl="1" w:tplc="0A162BD6">
      <w:start w:val="1"/>
      <w:numFmt w:val="lowerLetter"/>
      <w:lvlText w:val="%2."/>
      <w:lvlJc w:val="left"/>
      <w:pPr>
        <w:ind w:left="1540" w:hanging="360"/>
      </w:pPr>
      <w:rPr>
        <w:rFonts w:ascii="Arial" w:eastAsia="Times New Roman" w:hAnsi="Arial" w:cs="Arial" w:hint="default"/>
        <w:spacing w:val="-1"/>
        <w:sz w:val="22"/>
        <w:szCs w:val="22"/>
      </w:rPr>
    </w:lvl>
    <w:lvl w:ilvl="2" w:tplc="5D10A9D0">
      <w:start w:val="1"/>
      <w:numFmt w:val="bullet"/>
      <w:lvlText w:val="•"/>
      <w:lvlJc w:val="left"/>
      <w:pPr>
        <w:ind w:left="2349" w:hanging="360"/>
      </w:pPr>
      <w:rPr>
        <w:rFonts w:hint="default"/>
      </w:rPr>
    </w:lvl>
    <w:lvl w:ilvl="3" w:tplc="3D2C0F30">
      <w:start w:val="1"/>
      <w:numFmt w:val="bullet"/>
      <w:lvlText w:val="•"/>
      <w:lvlJc w:val="left"/>
      <w:pPr>
        <w:ind w:left="3158" w:hanging="360"/>
      </w:pPr>
      <w:rPr>
        <w:rFonts w:hint="default"/>
      </w:rPr>
    </w:lvl>
    <w:lvl w:ilvl="4" w:tplc="14DEF6C2">
      <w:start w:val="1"/>
      <w:numFmt w:val="bullet"/>
      <w:lvlText w:val="•"/>
      <w:lvlJc w:val="left"/>
      <w:pPr>
        <w:ind w:left="3966" w:hanging="360"/>
      </w:pPr>
      <w:rPr>
        <w:rFonts w:hint="default"/>
      </w:rPr>
    </w:lvl>
    <w:lvl w:ilvl="5" w:tplc="0BFC228E">
      <w:start w:val="1"/>
      <w:numFmt w:val="bullet"/>
      <w:lvlText w:val="•"/>
      <w:lvlJc w:val="left"/>
      <w:pPr>
        <w:ind w:left="4775" w:hanging="360"/>
      </w:pPr>
      <w:rPr>
        <w:rFonts w:hint="default"/>
      </w:rPr>
    </w:lvl>
    <w:lvl w:ilvl="6" w:tplc="EAF43740">
      <w:start w:val="1"/>
      <w:numFmt w:val="bullet"/>
      <w:lvlText w:val="•"/>
      <w:lvlJc w:val="left"/>
      <w:pPr>
        <w:ind w:left="5584" w:hanging="360"/>
      </w:pPr>
      <w:rPr>
        <w:rFonts w:hint="default"/>
      </w:rPr>
    </w:lvl>
    <w:lvl w:ilvl="7" w:tplc="1108E496">
      <w:start w:val="1"/>
      <w:numFmt w:val="bullet"/>
      <w:lvlText w:val="•"/>
      <w:lvlJc w:val="left"/>
      <w:pPr>
        <w:ind w:left="6393" w:hanging="360"/>
      </w:pPr>
      <w:rPr>
        <w:rFonts w:hint="default"/>
      </w:rPr>
    </w:lvl>
    <w:lvl w:ilvl="8" w:tplc="0400AEC4">
      <w:start w:val="1"/>
      <w:numFmt w:val="bullet"/>
      <w:lvlText w:val="•"/>
      <w:lvlJc w:val="left"/>
      <w:pPr>
        <w:ind w:left="7202" w:hanging="360"/>
      </w:pPr>
      <w:rPr>
        <w:rFonts w:hint="default"/>
      </w:rPr>
    </w:lvl>
  </w:abstractNum>
  <w:abstractNum w:abstractNumId="1" w15:restartNumberingAfterBreak="0">
    <w:nsid w:val="5E5231BA"/>
    <w:multiLevelType w:val="hybridMultilevel"/>
    <w:tmpl w:val="CFC07618"/>
    <w:lvl w:ilvl="0" w:tplc="EBE43D64">
      <w:start w:val="1"/>
      <w:numFmt w:val="decimal"/>
      <w:lvlText w:val="%1."/>
      <w:lvlJc w:val="left"/>
      <w:pPr>
        <w:ind w:left="360" w:hanging="360"/>
        <w:jc w:val="right"/>
      </w:pPr>
      <w:rPr>
        <w:rFonts w:ascii="Arial" w:eastAsia="Times New Roman" w:hAnsi="Arial" w:cs="Arial" w:hint="default"/>
        <w:sz w:val="22"/>
        <w:szCs w:val="22"/>
      </w:rPr>
    </w:lvl>
    <w:lvl w:ilvl="1" w:tplc="D98C6644">
      <w:start w:val="1"/>
      <w:numFmt w:val="lowerLetter"/>
      <w:lvlText w:val="%2."/>
      <w:lvlJc w:val="left"/>
      <w:pPr>
        <w:ind w:left="1540" w:hanging="360"/>
        <w:jc w:val="right"/>
      </w:pPr>
      <w:rPr>
        <w:rFonts w:ascii="Arial" w:eastAsia="Times New Roman" w:hAnsi="Arial" w:cs="Arial" w:hint="default"/>
        <w:spacing w:val="-1"/>
        <w:sz w:val="22"/>
        <w:szCs w:val="22"/>
      </w:rPr>
    </w:lvl>
    <w:lvl w:ilvl="2" w:tplc="9C6A1798">
      <w:start w:val="1"/>
      <w:numFmt w:val="bullet"/>
      <w:lvlText w:val="•"/>
      <w:lvlJc w:val="left"/>
      <w:pPr>
        <w:ind w:left="2349" w:hanging="360"/>
      </w:pPr>
      <w:rPr>
        <w:rFonts w:hint="default"/>
      </w:rPr>
    </w:lvl>
    <w:lvl w:ilvl="3" w:tplc="A2925482">
      <w:start w:val="1"/>
      <w:numFmt w:val="bullet"/>
      <w:lvlText w:val="•"/>
      <w:lvlJc w:val="left"/>
      <w:pPr>
        <w:ind w:left="3158" w:hanging="360"/>
      </w:pPr>
      <w:rPr>
        <w:rFonts w:hint="default"/>
      </w:rPr>
    </w:lvl>
    <w:lvl w:ilvl="4" w:tplc="5D12D10A">
      <w:start w:val="1"/>
      <w:numFmt w:val="bullet"/>
      <w:lvlText w:val="•"/>
      <w:lvlJc w:val="left"/>
      <w:pPr>
        <w:ind w:left="3966" w:hanging="360"/>
      </w:pPr>
      <w:rPr>
        <w:rFonts w:hint="default"/>
      </w:rPr>
    </w:lvl>
    <w:lvl w:ilvl="5" w:tplc="1736D62A">
      <w:start w:val="1"/>
      <w:numFmt w:val="bullet"/>
      <w:lvlText w:val="•"/>
      <w:lvlJc w:val="left"/>
      <w:pPr>
        <w:ind w:left="4775" w:hanging="360"/>
      </w:pPr>
      <w:rPr>
        <w:rFonts w:hint="default"/>
      </w:rPr>
    </w:lvl>
    <w:lvl w:ilvl="6" w:tplc="9D6E2EAA">
      <w:start w:val="1"/>
      <w:numFmt w:val="bullet"/>
      <w:lvlText w:val="•"/>
      <w:lvlJc w:val="left"/>
      <w:pPr>
        <w:ind w:left="5584" w:hanging="360"/>
      </w:pPr>
      <w:rPr>
        <w:rFonts w:hint="default"/>
      </w:rPr>
    </w:lvl>
    <w:lvl w:ilvl="7" w:tplc="904891E8">
      <w:start w:val="1"/>
      <w:numFmt w:val="bullet"/>
      <w:lvlText w:val="•"/>
      <w:lvlJc w:val="left"/>
      <w:pPr>
        <w:ind w:left="6393" w:hanging="360"/>
      </w:pPr>
      <w:rPr>
        <w:rFonts w:hint="default"/>
      </w:rPr>
    </w:lvl>
    <w:lvl w:ilvl="8" w:tplc="0F72D068">
      <w:start w:val="1"/>
      <w:numFmt w:val="bullet"/>
      <w:lvlText w:val="•"/>
      <w:lvlJc w:val="left"/>
      <w:pPr>
        <w:ind w:left="7202" w:hanging="360"/>
      </w:pPr>
      <w:rPr>
        <w:rFonts w:hint="default"/>
      </w:rPr>
    </w:lvl>
  </w:abstractNum>
  <w:num w:numId="1" w16cid:durableId="1074090351">
    <w:abstractNumId w:val="1"/>
  </w:num>
  <w:num w:numId="2" w16cid:durableId="18896856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AE4"/>
    <w:rsid w:val="00000AB3"/>
    <w:rsid w:val="000071B3"/>
    <w:rsid w:val="00011F18"/>
    <w:rsid w:val="00013D6E"/>
    <w:rsid w:val="00015A1A"/>
    <w:rsid w:val="00024585"/>
    <w:rsid w:val="00032B94"/>
    <w:rsid w:val="00033B6C"/>
    <w:rsid w:val="00036224"/>
    <w:rsid w:val="00042615"/>
    <w:rsid w:val="00044511"/>
    <w:rsid w:val="00044FB2"/>
    <w:rsid w:val="000538F1"/>
    <w:rsid w:val="000561C7"/>
    <w:rsid w:val="00057DC0"/>
    <w:rsid w:val="00067F04"/>
    <w:rsid w:val="000716F6"/>
    <w:rsid w:val="00082B8E"/>
    <w:rsid w:val="00090EB4"/>
    <w:rsid w:val="000A6714"/>
    <w:rsid w:val="000A7F34"/>
    <w:rsid w:val="000B65DF"/>
    <w:rsid w:val="000B721A"/>
    <w:rsid w:val="000C6D49"/>
    <w:rsid w:val="000E2580"/>
    <w:rsid w:val="000E477E"/>
    <w:rsid w:val="000E4C56"/>
    <w:rsid w:val="000E65A4"/>
    <w:rsid w:val="000E7593"/>
    <w:rsid w:val="0011029F"/>
    <w:rsid w:val="0011036B"/>
    <w:rsid w:val="00112253"/>
    <w:rsid w:val="00116315"/>
    <w:rsid w:val="0012209D"/>
    <w:rsid w:val="00126886"/>
    <w:rsid w:val="001277D2"/>
    <w:rsid w:val="00131858"/>
    <w:rsid w:val="00136CEA"/>
    <w:rsid w:val="00141B3D"/>
    <w:rsid w:val="00146895"/>
    <w:rsid w:val="00151BD0"/>
    <w:rsid w:val="00157B05"/>
    <w:rsid w:val="00162BC9"/>
    <w:rsid w:val="00165733"/>
    <w:rsid w:val="00167FE6"/>
    <w:rsid w:val="00171C1D"/>
    <w:rsid w:val="0017441B"/>
    <w:rsid w:val="00177CE3"/>
    <w:rsid w:val="00181E1F"/>
    <w:rsid w:val="001853F6"/>
    <w:rsid w:val="0018548C"/>
    <w:rsid w:val="00186965"/>
    <w:rsid w:val="00193386"/>
    <w:rsid w:val="00194666"/>
    <w:rsid w:val="00194B0F"/>
    <w:rsid w:val="001A5FA0"/>
    <w:rsid w:val="001C200E"/>
    <w:rsid w:val="001C4A7A"/>
    <w:rsid w:val="001E0960"/>
    <w:rsid w:val="001E4557"/>
    <w:rsid w:val="001F1AF7"/>
    <w:rsid w:val="001F7FD6"/>
    <w:rsid w:val="00204D79"/>
    <w:rsid w:val="00204FB5"/>
    <w:rsid w:val="002057F8"/>
    <w:rsid w:val="002344F9"/>
    <w:rsid w:val="002371B4"/>
    <w:rsid w:val="00242E60"/>
    <w:rsid w:val="00250FC2"/>
    <w:rsid w:val="002518A3"/>
    <w:rsid w:val="00262616"/>
    <w:rsid w:val="0026267F"/>
    <w:rsid w:val="0026430A"/>
    <w:rsid w:val="00265189"/>
    <w:rsid w:val="0027082A"/>
    <w:rsid w:val="00274F7C"/>
    <w:rsid w:val="00281AD1"/>
    <w:rsid w:val="00291A4C"/>
    <w:rsid w:val="002A7CC4"/>
    <w:rsid w:val="002B4C11"/>
    <w:rsid w:val="002B5918"/>
    <w:rsid w:val="002B76A6"/>
    <w:rsid w:val="002C19CC"/>
    <w:rsid w:val="002C5958"/>
    <w:rsid w:val="002C626D"/>
    <w:rsid w:val="002C703C"/>
    <w:rsid w:val="002D3A77"/>
    <w:rsid w:val="002D42E6"/>
    <w:rsid w:val="002D6101"/>
    <w:rsid w:val="002E485E"/>
    <w:rsid w:val="003016BB"/>
    <w:rsid w:val="00303C5A"/>
    <w:rsid w:val="003042E2"/>
    <w:rsid w:val="003140EE"/>
    <w:rsid w:val="00314E00"/>
    <w:rsid w:val="00316A46"/>
    <w:rsid w:val="00317401"/>
    <w:rsid w:val="00317D8E"/>
    <w:rsid w:val="00333237"/>
    <w:rsid w:val="00335E34"/>
    <w:rsid w:val="003426A1"/>
    <w:rsid w:val="00342A66"/>
    <w:rsid w:val="00346AD5"/>
    <w:rsid w:val="00347FC7"/>
    <w:rsid w:val="003538FE"/>
    <w:rsid w:val="00362B03"/>
    <w:rsid w:val="00362D68"/>
    <w:rsid w:val="00371587"/>
    <w:rsid w:val="0039162C"/>
    <w:rsid w:val="003A0F95"/>
    <w:rsid w:val="003A126C"/>
    <w:rsid w:val="003A3D2C"/>
    <w:rsid w:val="003B3C07"/>
    <w:rsid w:val="003B4695"/>
    <w:rsid w:val="003C3A85"/>
    <w:rsid w:val="003C7376"/>
    <w:rsid w:val="003E0157"/>
    <w:rsid w:val="003E08F2"/>
    <w:rsid w:val="003F7A91"/>
    <w:rsid w:val="003F7C25"/>
    <w:rsid w:val="004048FE"/>
    <w:rsid w:val="00405350"/>
    <w:rsid w:val="004112E9"/>
    <w:rsid w:val="004132B9"/>
    <w:rsid w:val="0042115A"/>
    <w:rsid w:val="00425F80"/>
    <w:rsid w:val="00442B46"/>
    <w:rsid w:val="00444E0C"/>
    <w:rsid w:val="00447B7B"/>
    <w:rsid w:val="00450AE4"/>
    <w:rsid w:val="004566B3"/>
    <w:rsid w:val="00470621"/>
    <w:rsid w:val="00484268"/>
    <w:rsid w:val="00493D3D"/>
    <w:rsid w:val="004A0D3B"/>
    <w:rsid w:val="004A6503"/>
    <w:rsid w:val="004B0111"/>
    <w:rsid w:val="004B1BEA"/>
    <w:rsid w:val="004B224B"/>
    <w:rsid w:val="004B51E9"/>
    <w:rsid w:val="004B7259"/>
    <w:rsid w:val="004B7CC7"/>
    <w:rsid w:val="004C6F22"/>
    <w:rsid w:val="004D5473"/>
    <w:rsid w:val="004D6318"/>
    <w:rsid w:val="004D7243"/>
    <w:rsid w:val="004E15F1"/>
    <w:rsid w:val="004E610E"/>
    <w:rsid w:val="004E7339"/>
    <w:rsid w:val="004F393B"/>
    <w:rsid w:val="004F4BD1"/>
    <w:rsid w:val="00502EEC"/>
    <w:rsid w:val="00506BA7"/>
    <w:rsid w:val="0051475B"/>
    <w:rsid w:val="00516886"/>
    <w:rsid w:val="00517F0C"/>
    <w:rsid w:val="00523B92"/>
    <w:rsid w:val="005248F1"/>
    <w:rsid w:val="0052555F"/>
    <w:rsid w:val="00535A82"/>
    <w:rsid w:val="00545886"/>
    <w:rsid w:val="00546F5C"/>
    <w:rsid w:val="00550603"/>
    <w:rsid w:val="005545BF"/>
    <w:rsid w:val="00563D3B"/>
    <w:rsid w:val="00570D5C"/>
    <w:rsid w:val="0059593B"/>
    <w:rsid w:val="00597C1F"/>
    <w:rsid w:val="005A3547"/>
    <w:rsid w:val="005C6418"/>
    <w:rsid w:val="005D0A10"/>
    <w:rsid w:val="005D23CE"/>
    <w:rsid w:val="005D6837"/>
    <w:rsid w:val="005F52E0"/>
    <w:rsid w:val="00604223"/>
    <w:rsid w:val="00605CD7"/>
    <w:rsid w:val="00622A03"/>
    <w:rsid w:val="006257EB"/>
    <w:rsid w:val="00632FD7"/>
    <w:rsid w:val="00634F09"/>
    <w:rsid w:val="00635A0F"/>
    <w:rsid w:val="006418A0"/>
    <w:rsid w:val="00646FCC"/>
    <w:rsid w:val="006524B0"/>
    <w:rsid w:val="00652748"/>
    <w:rsid w:val="00661474"/>
    <w:rsid w:val="00671B93"/>
    <w:rsid w:val="00671F1F"/>
    <w:rsid w:val="00675BF3"/>
    <w:rsid w:val="0067777B"/>
    <w:rsid w:val="00677B7F"/>
    <w:rsid w:val="00686A69"/>
    <w:rsid w:val="0069483A"/>
    <w:rsid w:val="00694946"/>
    <w:rsid w:val="00695F9C"/>
    <w:rsid w:val="006A107A"/>
    <w:rsid w:val="006A7074"/>
    <w:rsid w:val="006A779B"/>
    <w:rsid w:val="006B21BF"/>
    <w:rsid w:val="006B4B7E"/>
    <w:rsid w:val="006C1522"/>
    <w:rsid w:val="006C678D"/>
    <w:rsid w:val="006D4C04"/>
    <w:rsid w:val="006F7417"/>
    <w:rsid w:val="00702920"/>
    <w:rsid w:val="00702CB9"/>
    <w:rsid w:val="00705094"/>
    <w:rsid w:val="007106F1"/>
    <w:rsid w:val="00710FD5"/>
    <w:rsid w:val="00714874"/>
    <w:rsid w:val="00731C85"/>
    <w:rsid w:val="007322F0"/>
    <w:rsid w:val="007326B0"/>
    <w:rsid w:val="00741708"/>
    <w:rsid w:val="007438FD"/>
    <w:rsid w:val="007441EE"/>
    <w:rsid w:val="00744898"/>
    <w:rsid w:val="00744AC4"/>
    <w:rsid w:val="00747502"/>
    <w:rsid w:val="00750AA3"/>
    <w:rsid w:val="007520B3"/>
    <w:rsid w:val="0076152A"/>
    <w:rsid w:val="00761582"/>
    <w:rsid w:val="00765638"/>
    <w:rsid w:val="00770748"/>
    <w:rsid w:val="00782BFE"/>
    <w:rsid w:val="00783349"/>
    <w:rsid w:val="0078717B"/>
    <w:rsid w:val="007902AA"/>
    <w:rsid w:val="0079285D"/>
    <w:rsid w:val="00793800"/>
    <w:rsid w:val="007A1801"/>
    <w:rsid w:val="007A21B8"/>
    <w:rsid w:val="007A2EA5"/>
    <w:rsid w:val="007B2B0A"/>
    <w:rsid w:val="007B4B45"/>
    <w:rsid w:val="007B5500"/>
    <w:rsid w:val="007B7722"/>
    <w:rsid w:val="007C56EA"/>
    <w:rsid w:val="007D14D9"/>
    <w:rsid w:val="007D6BE7"/>
    <w:rsid w:val="007F296D"/>
    <w:rsid w:val="007F58D7"/>
    <w:rsid w:val="007F6249"/>
    <w:rsid w:val="00806A8D"/>
    <w:rsid w:val="00822A9F"/>
    <w:rsid w:val="008304F7"/>
    <w:rsid w:val="00831B68"/>
    <w:rsid w:val="00833F59"/>
    <w:rsid w:val="00834FD0"/>
    <w:rsid w:val="00836BE7"/>
    <w:rsid w:val="00846A66"/>
    <w:rsid w:val="0085766C"/>
    <w:rsid w:val="008603DA"/>
    <w:rsid w:val="00861D66"/>
    <w:rsid w:val="0086285A"/>
    <w:rsid w:val="0086418F"/>
    <w:rsid w:val="00867AA7"/>
    <w:rsid w:val="00867C0B"/>
    <w:rsid w:val="008700BD"/>
    <w:rsid w:val="008714AB"/>
    <w:rsid w:val="00872633"/>
    <w:rsid w:val="008840A1"/>
    <w:rsid w:val="008866C3"/>
    <w:rsid w:val="00890247"/>
    <w:rsid w:val="008978B2"/>
    <w:rsid w:val="008A1A1E"/>
    <w:rsid w:val="008A352B"/>
    <w:rsid w:val="008A5D0F"/>
    <w:rsid w:val="008B1C1F"/>
    <w:rsid w:val="008E7324"/>
    <w:rsid w:val="00901E2F"/>
    <w:rsid w:val="009057A7"/>
    <w:rsid w:val="009132F7"/>
    <w:rsid w:val="00916B5C"/>
    <w:rsid w:val="00916FDD"/>
    <w:rsid w:val="00921329"/>
    <w:rsid w:val="009231E3"/>
    <w:rsid w:val="00923C68"/>
    <w:rsid w:val="00927021"/>
    <w:rsid w:val="00930F60"/>
    <w:rsid w:val="009311D0"/>
    <w:rsid w:val="00943515"/>
    <w:rsid w:val="009442EA"/>
    <w:rsid w:val="009549D4"/>
    <w:rsid w:val="00957CD8"/>
    <w:rsid w:val="00967AE3"/>
    <w:rsid w:val="00976C8D"/>
    <w:rsid w:val="00981906"/>
    <w:rsid w:val="00994058"/>
    <w:rsid w:val="0099512B"/>
    <w:rsid w:val="009964F2"/>
    <w:rsid w:val="00996AEF"/>
    <w:rsid w:val="009B0CFA"/>
    <w:rsid w:val="009B2F0B"/>
    <w:rsid w:val="009B5F54"/>
    <w:rsid w:val="009B7ED3"/>
    <w:rsid w:val="009C542A"/>
    <w:rsid w:val="009D04EC"/>
    <w:rsid w:val="009D0532"/>
    <w:rsid w:val="009D1255"/>
    <w:rsid w:val="009D59D0"/>
    <w:rsid w:val="009E0540"/>
    <w:rsid w:val="009E0B7B"/>
    <w:rsid w:val="009E24A3"/>
    <w:rsid w:val="009E4C4F"/>
    <w:rsid w:val="009F2200"/>
    <w:rsid w:val="009F49C3"/>
    <w:rsid w:val="00A00785"/>
    <w:rsid w:val="00A0151D"/>
    <w:rsid w:val="00A07F19"/>
    <w:rsid w:val="00A130D7"/>
    <w:rsid w:val="00A13681"/>
    <w:rsid w:val="00A23844"/>
    <w:rsid w:val="00A23DA9"/>
    <w:rsid w:val="00A246BC"/>
    <w:rsid w:val="00A26686"/>
    <w:rsid w:val="00A3014B"/>
    <w:rsid w:val="00A33DE8"/>
    <w:rsid w:val="00A5322F"/>
    <w:rsid w:val="00A53F5C"/>
    <w:rsid w:val="00A55DF8"/>
    <w:rsid w:val="00A626BD"/>
    <w:rsid w:val="00A626E2"/>
    <w:rsid w:val="00A72552"/>
    <w:rsid w:val="00A73275"/>
    <w:rsid w:val="00A74026"/>
    <w:rsid w:val="00AA2598"/>
    <w:rsid w:val="00AC103C"/>
    <w:rsid w:val="00AC67F7"/>
    <w:rsid w:val="00AD0326"/>
    <w:rsid w:val="00AD0B4A"/>
    <w:rsid w:val="00AD38BF"/>
    <w:rsid w:val="00AD6611"/>
    <w:rsid w:val="00AE00A4"/>
    <w:rsid w:val="00AE6CA4"/>
    <w:rsid w:val="00AF4597"/>
    <w:rsid w:val="00B0024F"/>
    <w:rsid w:val="00B01F76"/>
    <w:rsid w:val="00B03CDC"/>
    <w:rsid w:val="00B11954"/>
    <w:rsid w:val="00B14D38"/>
    <w:rsid w:val="00B237F6"/>
    <w:rsid w:val="00B24C1C"/>
    <w:rsid w:val="00B24E6B"/>
    <w:rsid w:val="00B35799"/>
    <w:rsid w:val="00B36C47"/>
    <w:rsid w:val="00B3719D"/>
    <w:rsid w:val="00B37C31"/>
    <w:rsid w:val="00B42074"/>
    <w:rsid w:val="00B46E44"/>
    <w:rsid w:val="00B51B97"/>
    <w:rsid w:val="00B55F20"/>
    <w:rsid w:val="00B622B7"/>
    <w:rsid w:val="00B63AFF"/>
    <w:rsid w:val="00B6430A"/>
    <w:rsid w:val="00B64B27"/>
    <w:rsid w:val="00B64ED6"/>
    <w:rsid w:val="00B66CA5"/>
    <w:rsid w:val="00B67C8E"/>
    <w:rsid w:val="00B74BAF"/>
    <w:rsid w:val="00B80481"/>
    <w:rsid w:val="00B818AC"/>
    <w:rsid w:val="00B9049C"/>
    <w:rsid w:val="00B91DCB"/>
    <w:rsid w:val="00B96162"/>
    <w:rsid w:val="00BA0728"/>
    <w:rsid w:val="00BA0BBB"/>
    <w:rsid w:val="00BA473B"/>
    <w:rsid w:val="00BA723C"/>
    <w:rsid w:val="00BC7E27"/>
    <w:rsid w:val="00BD0980"/>
    <w:rsid w:val="00BD3830"/>
    <w:rsid w:val="00BD3FBF"/>
    <w:rsid w:val="00BE0945"/>
    <w:rsid w:val="00BF0928"/>
    <w:rsid w:val="00BF5BB0"/>
    <w:rsid w:val="00C00950"/>
    <w:rsid w:val="00C06319"/>
    <w:rsid w:val="00C22C4B"/>
    <w:rsid w:val="00C23124"/>
    <w:rsid w:val="00C27644"/>
    <w:rsid w:val="00C37793"/>
    <w:rsid w:val="00C43797"/>
    <w:rsid w:val="00C43933"/>
    <w:rsid w:val="00C465D2"/>
    <w:rsid w:val="00C47844"/>
    <w:rsid w:val="00C6053F"/>
    <w:rsid w:val="00C6282B"/>
    <w:rsid w:val="00C644FF"/>
    <w:rsid w:val="00C7467D"/>
    <w:rsid w:val="00C75AE4"/>
    <w:rsid w:val="00C80144"/>
    <w:rsid w:val="00C82A4F"/>
    <w:rsid w:val="00C93255"/>
    <w:rsid w:val="00CA7E32"/>
    <w:rsid w:val="00CB1722"/>
    <w:rsid w:val="00CB2AA1"/>
    <w:rsid w:val="00CC17BB"/>
    <w:rsid w:val="00CC36D9"/>
    <w:rsid w:val="00CC77A3"/>
    <w:rsid w:val="00CC796D"/>
    <w:rsid w:val="00CD1FEC"/>
    <w:rsid w:val="00CD5053"/>
    <w:rsid w:val="00CE6BFE"/>
    <w:rsid w:val="00CF2368"/>
    <w:rsid w:val="00D01081"/>
    <w:rsid w:val="00D04329"/>
    <w:rsid w:val="00D053C8"/>
    <w:rsid w:val="00D05E95"/>
    <w:rsid w:val="00D06360"/>
    <w:rsid w:val="00D07EE8"/>
    <w:rsid w:val="00D108F4"/>
    <w:rsid w:val="00D1419B"/>
    <w:rsid w:val="00D14506"/>
    <w:rsid w:val="00D16EC5"/>
    <w:rsid w:val="00D24EAE"/>
    <w:rsid w:val="00D343CA"/>
    <w:rsid w:val="00D3476D"/>
    <w:rsid w:val="00D37429"/>
    <w:rsid w:val="00D43A53"/>
    <w:rsid w:val="00D45058"/>
    <w:rsid w:val="00D4549A"/>
    <w:rsid w:val="00D619BE"/>
    <w:rsid w:val="00D62E77"/>
    <w:rsid w:val="00D71E7D"/>
    <w:rsid w:val="00D720FB"/>
    <w:rsid w:val="00D73352"/>
    <w:rsid w:val="00D74D84"/>
    <w:rsid w:val="00D82F95"/>
    <w:rsid w:val="00D84A6B"/>
    <w:rsid w:val="00D8745C"/>
    <w:rsid w:val="00D91E38"/>
    <w:rsid w:val="00D94EF8"/>
    <w:rsid w:val="00DA3D77"/>
    <w:rsid w:val="00DA49A0"/>
    <w:rsid w:val="00DA592E"/>
    <w:rsid w:val="00DA698B"/>
    <w:rsid w:val="00DB1CDA"/>
    <w:rsid w:val="00DB4C73"/>
    <w:rsid w:val="00DD3C94"/>
    <w:rsid w:val="00DD5DBA"/>
    <w:rsid w:val="00DE226E"/>
    <w:rsid w:val="00DE2775"/>
    <w:rsid w:val="00DE2A00"/>
    <w:rsid w:val="00DE3922"/>
    <w:rsid w:val="00DE558A"/>
    <w:rsid w:val="00DE7354"/>
    <w:rsid w:val="00DF4DB5"/>
    <w:rsid w:val="00DF649B"/>
    <w:rsid w:val="00E00667"/>
    <w:rsid w:val="00E06015"/>
    <w:rsid w:val="00E10555"/>
    <w:rsid w:val="00E25955"/>
    <w:rsid w:val="00E31159"/>
    <w:rsid w:val="00E36543"/>
    <w:rsid w:val="00E44680"/>
    <w:rsid w:val="00E519CA"/>
    <w:rsid w:val="00E53538"/>
    <w:rsid w:val="00E57867"/>
    <w:rsid w:val="00E61B65"/>
    <w:rsid w:val="00E6621A"/>
    <w:rsid w:val="00E7069B"/>
    <w:rsid w:val="00E71FA3"/>
    <w:rsid w:val="00E72A4C"/>
    <w:rsid w:val="00E81B7A"/>
    <w:rsid w:val="00E81DAD"/>
    <w:rsid w:val="00E8350A"/>
    <w:rsid w:val="00E8639D"/>
    <w:rsid w:val="00E86916"/>
    <w:rsid w:val="00E92E00"/>
    <w:rsid w:val="00EA27A6"/>
    <w:rsid w:val="00EA4501"/>
    <w:rsid w:val="00EA5D8C"/>
    <w:rsid w:val="00EA5E85"/>
    <w:rsid w:val="00EA638A"/>
    <w:rsid w:val="00EC5542"/>
    <w:rsid w:val="00ED005E"/>
    <w:rsid w:val="00ED0E51"/>
    <w:rsid w:val="00ED1352"/>
    <w:rsid w:val="00ED564B"/>
    <w:rsid w:val="00EE2E2F"/>
    <w:rsid w:val="00EF08F9"/>
    <w:rsid w:val="00EF3AED"/>
    <w:rsid w:val="00F004D9"/>
    <w:rsid w:val="00F05C04"/>
    <w:rsid w:val="00F0649D"/>
    <w:rsid w:val="00F11D26"/>
    <w:rsid w:val="00F13B1C"/>
    <w:rsid w:val="00F13E6A"/>
    <w:rsid w:val="00F17891"/>
    <w:rsid w:val="00F23819"/>
    <w:rsid w:val="00F242CE"/>
    <w:rsid w:val="00F25AB2"/>
    <w:rsid w:val="00F3076E"/>
    <w:rsid w:val="00F332E7"/>
    <w:rsid w:val="00F35B4C"/>
    <w:rsid w:val="00F57F56"/>
    <w:rsid w:val="00F63458"/>
    <w:rsid w:val="00F65D1E"/>
    <w:rsid w:val="00F67E22"/>
    <w:rsid w:val="00F71B29"/>
    <w:rsid w:val="00F71FD7"/>
    <w:rsid w:val="00F72306"/>
    <w:rsid w:val="00F757EC"/>
    <w:rsid w:val="00F80CAB"/>
    <w:rsid w:val="00F853ED"/>
    <w:rsid w:val="00F86FC0"/>
    <w:rsid w:val="00F87E62"/>
    <w:rsid w:val="00F900EA"/>
    <w:rsid w:val="00F9050C"/>
    <w:rsid w:val="00F9755E"/>
    <w:rsid w:val="00FA4A10"/>
    <w:rsid w:val="00FA6A79"/>
    <w:rsid w:val="00FA7FDF"/>
    <w:rsid w:val="00FB02EC"/>
    <w:rsid w:val="00FB6B78"/>
    <w:rsid w:val="00FC6E74"/>
    <w:rsid w:val="00FD30AF"/>
    <w:rsid w:val="00FD3670"/>
    <w:rsid w:val="00FD7ED5"/>
    <w:rsid w:val="00FD7F0D"/>
    <w:rsid w:val="00FE4F97"/>
    <w:rsid w:val="00FE55EA"/>
    <w:rsid w:val="00FF2DFF"/>
    <w:rsid w:val="00FF3D0B"/>
    <w:rsid w:val="00FF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4F211"/>
  <w15:chartTrackingRefBased/>
  <w15:docId w15:val="{8CC1443B-3BD5-124A-8301-1F63D375A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0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0A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50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0A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0AE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0AE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0AE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0AE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0A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0A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0A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0A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0A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0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0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0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0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0AE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0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0AE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0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0A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0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0A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A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A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0AE4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450AE4"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color w:val="000000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50AE4"/>
    <w:pPr>
      <w:widowControl w:val="0"/>
      <w:spacing w:before="72"/>
      <w:ind w:left="560" w:hanging="360"/>
    </w:pPr>
    <w:rPr>
      <w:rFonts w:ascii="Arial" w:eastAsia="Arial" w:hAnsi="Arial"/>
      <w:kern w:val="0"/>
      <w:sz w:val="22"/>
      <w:szCs w:val="22"/>
      <w:u w:val="single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450AE4"/>
    <w:rPr>
      <w:rFonts w:ascii="Arial" w:eastAsia="Arial" w:hAnsi="Arial"/>
      <w:kern w:val="0"/>
      <w:sz w:val="22"/>
      <w:szCs w:val="22"/>
      <w:u w:val="singl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9</Words>
  <Characters>1137</Characters>
  <Application>Microsoft Office Word</Application>
  <DocSecurity>0</DocSecurity>
  <Lines>9</Lines>
  <Paragraphs>2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ingal</dc:creator>
  <cp:keywords/>
  <dc:description/>
  <cp:lastModifiedBy>Amit Singal</cp:lastModifiedBy>
  <cp:revision>1</cp:revision>
  <dcterms:created xsi:type="dcterms:W3CDTF">2024-10-01T00:09:00Z</dcterms:created>
  <dcterms:modified xsi:type="dcterms:W3CDTF">2024-10-01T00:11:00Z</dcterms:modified>
</cp:coreProperties>
</file>